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drawing>
          <wp:inline distT="0" distB="0" distL="0" distR="0">
            <wp:extent cx="5266055" cy="26333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67" r="-33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Supplementary Figure S1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hd w:fill="FFFFFF" w:val="clear"/>
          <w:lang w:val="en-US" w:eastAsia="zh-CN"/>
        </w:rPr>
        <w:t>legend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hd w:fill="FFFFFF" w:val="clear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 xml:space="preserve">The composition of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SZYQD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 xml:space="preserve"> extract was identified by UHPLC-QE-MS, 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he red mark indicates the peak of luteolin</w:t>
      </w:r>
      <w:r>
        <w:rPr>
          <w:rFonts w:cs="Times New Roman" w:ascii="Times New Roman" w:hAnsi="Times New Roman"/>
          <w:color w:val="000000"/>
          <w:sz w:val="24"/>
          <w:shd w:fill="FFFFFF" w:val="clear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9:05:00Z</dcterms:created>
  <dc:creator>洛书爱</dc:creator>
  <dc:description/>
  <dc:language>en-US</dc:language>
  <cp:lastModifiedBy>洛书爱</cp:lastModifiedBy>
  <dcterms:modified xsi:type="dcterms:W3CDTF">2023-10-27T15:24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9B1CA123884F19A2255F6DBC209305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